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2: Table S2: UAC and eGFR between frequent and infrequent consumers</w:t>
      </w:r>
    </w:p>
    <w:tbl>
      <w:tblPr>
        <w:tblW w:w="47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250"/>
        <w:gridCol w:w="1291"/>
        <w:gridCol w:w="500"/>
      </w:tblGrid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t user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requent user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 (Mean; 95% CI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 (18.6-50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 (32-46.4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nUAC (Mean; ; 95% CI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 (2.02-2.16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 (2.14-2.21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R (Mean; ; 95% CI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4 (91.8-94.9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1 (92.4-93.7)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</w:tbl>
    <w:p>
      <w:pPr>
        <w:pStyle w:val="Normal"/>
        <w:rPr/>
      </w:pPr>
      <w:r>
        <w:rPr/>
        <w:t>UAC: Urine albumin creatinine ratio; CI: Confidence interval; eGFR: Estimated glomerular filtration rat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3:47:00Z</dcterms:created>
  <dc:creator>jagnes</dc:creator>
  <dc:description/>
  <dc:language>en-US</dc:language>
  <cp:lastModifiedBy>jagnes</cp:lastModifiedBy>
  <dcterms:modified xsi:type="dcterms:W3CDTF">2016-01-19T13:47:00Z</dcterms:modified>
  <cp:revision>2</cp:revision>
  <dc:subject/>
  <dc:title/>
</cp:coreProperties>
</file>